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5000" w:type="pct"/>
        <w:jc w:val="center"/>
        <w:tblLook w:val="04A0"/>
      </w:tblPr>
      <w:tblGrid>
        <w:gridCol w:w="1577"/>
        <w:gridCol w:w="1882"/>
        <w:gridCol w:w="1609"/>
        <w:gridCol w:w="1987"/>
        <w:gridCol w:w="1467"/>
      </w:tblGrid>
      <w:tr w:rsidR="00661BB8" w:rsidRPr="00113875" w:rsidTr="00AE3FF2">
        <w:trPr>
          <w:cnfStyle w:val="100000000000"/>
          <w:jc w:val="center"/>
        </w:trPr>
        <w:tc>
          <w:tcPr>
            <w:cnfStyle w:val="001000000000"/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:rsidR="00661BB8" w:rsidRPr="00113875" w:rsidRDefault="0076719D" w:rsidP="0076719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1 </w:t>
            </w:r>
            <w:r w:rsidR="00661BB8" w:rsidRPr="00113875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661BB8" w:rsidRPr="00113875">
              <w:rPr>
                <w:rFonts w:ascii="Times New Roman" w:hAnsi="Times New Roman" w:cs="Times New Roman"/>
                <w:sz w:val="24"/>
                <w:szCs w:val="24"/>
              </w:rPr>
              <w:t>Publication bias analysis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661BB8" w:rsidRPr="00113875">
              <w:rPr>
                <w:rFonts w:ascii="Times New Roman" w:hAnsi="Times New Roman" w:cs="Times New Roman"/>
                <w:sz w:val="24"/>
                <w:szCs w:val="24"/>
              </w:rPr>
              <w:t>gger’s test)</w:t>
            </w:r>
          </w:p>
        </w:tc>
      </w:tr>
      <w:tr w:rsidR="007B3157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B3157" w:rsidRPr="00113875" w:rsidRDefault="007B3157" w:rsidP="007B3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1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B3157" w:rsidRPr="007B3157" w:rsidRDefault="007B3157" w:rsidP="007B3157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157">
              <w:rPr>
                <w:rFonts w:ascii="Times New Roman" w:hAnsi="Times New Roman" w:cs="Times New Roman"/>
                <w:b/>
                <w:sz w:val="24"/>
                <w:szCs w:val="24"/>
              </w:rPr>
              <w:t>Genetic model</w:t>
            </w:r>
          </w:p>
        </w:tc>
        <w:tc>
          <w:tcPr>
            <w:tcW w:w="29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3157" w:rsidRPr="007B3157" w:rsidRDefault="0076719D" w:rsidP="0076719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="007B3157" w:rsidRPr="007B3157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  <w:r w:rsidR="00DA1B3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7B3157" w:rsidRPr="007B3157">
              <w:rPr>
                <w:rFonts w:ascii="Times New Roman" w:hAnsi="Times New Roman" w:cs="Times New Roman"/>
                <w:b/>
                <w:sz w:val="24"/>
                <w:szCs w:val="24"/>
              </w:rPr>
              <w:t>’s test</w:t>
            </w:r>
          </w:p>
        </w:tc>
      </w:tr>
      <w:tr w:rsidR="007B3157" w:rsidRPr="00113875" w:rsidTr="005315C7">
        <w:trPr>
          <w:jc w:val="center"/>
        </w:trPr>
        <w:tc>
          <w:tcPr>
            <w:cnfStyle w:val="001000000000"/>
            <w:tcW w:w="925" w:type="pct"/>
            <w:vMerge/>
            <w:tcBorders>
              <w:bottom w:val="single" w:sz="4" w:space="0" w:color="auto"/>
            </w:tcBorders>
          </w:tcPr>
          <w:p w:rsidR="007B3157" w:rsidRPr="00113875" w:rsidRDefault="007B3157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vMerge/>
            <w:tcBorders>
              <w:bottom w:val="single" w:sz="4" w:space="0" w:color="auto"/>
            </w:tcBorders>
          </w:tcPr>
          <w:p w:rsidR="007B3157" w:rsidRPr="007B3157" w:rsidRDefault="007B3157" w:rsidP="00661BB8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7" w:rsidRPr="007B3157" w:rsidRDefault="0076719D" w:rsidP="00AA4EA3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7" w:rsidRPr="007B3157" w:rsidRDefault="0076719D" w:rsidP="00AA4EA3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157" w:rsidRPr="007B3157" w:rsidRDefault="007B3157" w:rsidP="00AA4EA3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157"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single" w:sz="4" w:space="0" w:color="auto"/>
              <w:bottom w:val="nil"/>
            </w:tcBorders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rs1043618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G vs. C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6.128, 6.797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>(G &gt; C)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GG vs. CC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5.084, 3.602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GG vs. GC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166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2.982, 8.341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GG vs. GC + CC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4.230, 7.84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GG + GC vs. CC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66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4.964, 2.081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rs222795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 vs. 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20.297, 10.90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>(A &gt; G)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G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43.555, 31.79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A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15.415, 12.543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AG + G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25" w:color="auto" w:fill="auto"/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18.003, 12.223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25" w:color="auto" w:fill="auto"/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+ AG vs. G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39.319, 27.34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rs1061581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 vs. G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93.618, 101.234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>(A &gt; G)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G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10.465, 16.86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AG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130.308, 171.773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jc w:val="center"/>
        </w:trPr>
        <w:tc>
          <w:tcPr>
            <w:cnfStyle w:val="001000000000"/>
            <w:tcW w:w="925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30316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vs. AG + GG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pct12" w:color="auto" w:fill="auto"/>
            <w:vAlign w:val="center"/>
          </w:tcPr>
          <w:p w:rsidR="00113875" w:rsidRPr="00113875" w:rsidRDefault="005315C7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107.886, 143.187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pct12" w:color="auto" w:fill="auto"/>
          </w:tcPr>
          <w:p w:rsidR="00113875" w:rsidRPr="00113875" w:rsidRDefault="00113875" w:rsidP="00661BB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5315C7">
        <w:trPr>
          <w:cnfStyle w:val="000000100000"/>
          <w:jc w:val="center"/>
        </w:trPr>
        <w:tc>
          <w:tcPr>
            <w:cnfStyle w:val="001000000000"/>
            <w:tcW w:w="925" w:type="pct"/>
            <w:tcBorders>
              <w:top w:val="nil"/>
              <w:bottom w:val="single" w:sz="8" w:space="0" w:color="000000" w:themeColor="text1"/>
            </w:tcBorders>
          </w:tcPr>
          <w:p w:rsidR="00113875" w:rsidRPr="00113875" w:rsidRDefault="00113875" w:rsidP="00661B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bottom w:val="single" w:sz="8" w:space="0" w:color="000000" w:themeColor="text1"/>
            </w:tcBorders>
          </w:tcPr>
          <w:p w:rsidR="00113875" w:rsidRPr="00113875" w:rsidRDefault="00113875" w:rsidP="0030316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AA + AG vs. GG</w:t>
            </w:r>
          </w:p>
        </w:tc>
        <w:tc>
          <w:tcPr>
            <w:tcW w:w="94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66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113875" w:rsidRPr="00113875" w:rsidRDefault="005315C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3.325, 10.322</w:t>
            </w:r>
          </w:p>
        </w:tc>
        <w:tc>
          <w:tcPr>
            <w:tcW w:w="861" w:type="pct"/>
            <w:tcBorders>
              <w:top w:val="nil"/>
              <w:bottom w:val="single" w:sz="8" w:space="0" w:color="000000" w:themeColor="text1"/>
            </w:tcBorders>
          </w:tcPr>
          <w:p w:rsidR="00113875" w:rsidRPr="00113875" w:rsidRDefault="00113875" w:rsidP="00661BB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13875" w:rsidRPr="00113875" w:rsidTr="00113875">
        <w:trPr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8" w:space="0" w:color="000000" w:themeColor="text1"/>
              <w:bottom w:val="nil"/>
            </w:tcBorders>
          </w:tcPr>
          <w:p w:rsidR="00113875" w:rsidRPr="00113875" w:rsidRDefault="00113875" w:rsidP="0076719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en p </w:t>
            </w:r>
            <w:r w:rsidRPr="00113875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&lt;</w:t>
            </w: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0.05 </w:t>
            </w:r>
            <w:r w:rsidR="0076719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 95% CI does not contain 0</w:t>
            </w:r>
            <w:r w:rsidRPr="00113875">
              <w:rPr>
                <w:rFonts w:ascii="Times New Roman" w:hAnsi="Times New Roman" w:cs="Times New Roman"/>
                <w:b w:val="0"/>
                <w:sz w:val="24"/>
                <w:szCs w:val="24"/>
              </w:rPr>
              <w:t>, publication bias was considered existed. NA: not available. NO: no publication bias.</w:t>
            </w:r>
          </w:p>
        </w:tc>
      </w:tr>
    </w:tbl>
    <w:p w:rsidR="000836E1" w:rsidRDefault="000836E1"/>
    <w:sectPr w:rsidR="000836E1" w:rsidSect="00115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299E" w:rsidRDefault="007D299E" w:rsidP="00661BB8">
      <w:r>
        <w:separator/>
      </w:r>
    </w:p>
  </w:endnote>
  <w:endnote w:type="continuationSeparator" w:id="1">
    <w:p w:rsidR="007D299E" w:rsidRDefault="007D299E" w:rsidP="00661B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299E" w:rsidRDefault="007D299E" w:rsidP="00661BB8">
      <w:r>
        <w:separator/>
      </w:r>
    </w:p>
  </w:footnote>
  <w:footnote w:type="continuationSeparator" w:id="1">
    <w:p w:rsidR="007D299E" w:rsidRDefault="007D299E" w:rsidP="00661B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1BB8"/>
    <w:rsid w:val="000836E1"/>
    <w:rsid w:val="000F674A"/>
    <w:rsid w:val="00113875"/>
    <w:rsid w:val="00115B16"/>
    <w:rsid w:val="00314DE6"/>
    <w:rsid w:val="005315C7"/>
    <w:rsid w:val="00661BB8"/>
    <w:rsid w:val="0076719D"/>
    <w:rsid w:val="007B3157"/>
    <w:rsid w:val="007D299E"/>
    <w:rsid w:val="00832D2B"/>
    <w:rsid w:val="00954AA8"/>
    <w:rsid w:val="009A4169"/>
    <w:rsid w:val="00AA4EA3"/>
    <w:rsid w:val="00AE3FF2"/>
    <w:rsid w:val="00C43012"/>
    <w:rsid w:val="00C676AB"/>
    <w:rsid w:val="00DA1B3D"/>
    <w:rsid w:val="00DC0FCB"/>
    <w:rsid w:val="00E77B6C"/>
    <w:rsid w:val="00E82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B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BB8"/>
    <w:rPr>
      <w:sz w:val="18"/>
      <w:szCs w:val="18"/>
    </w:rPr>
  </w:style>
  <w:style w:type="table" w:styleId="a5">
    <w:name w:val="Table Grid"/>
    <w:basedOn w:val="a1"/>
    <w:uiPriority w:val="59"/>
    <w:rsid w:val="00661B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66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7-05-07T13:05:00Z</dcterms:created>
  <dcterms:modified xsi:type="dcterms:W3CDTF">2017-06-17T08:10:00Z</dcterms:modified>
</cp:coreProperties>
</file>